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73DC3" w14:textId="09C3840D" w:rsidR="002F2F69" w:rsidRPr="006608F8" w:rsidRDefault="002F2F69" w:rsidP="004C3C26">
      <w:pPr>
        <w:divId w:val="1100299598"/>
        <w:rPr>
          <w:rFonts w:ascii="Times New Roman" w:eastAsia="Times New Roman" w:hAnsi="Times New Roman" w:cs="Times New Roman"/>
          <w:color w:val="000000"/>
          <w:lang w:val="en"/>
        </w:rPr>
      </w:pPr>
    </w:p>
    <w:tbl>
      <w:tblPr>
        <w:tblW w:w="4285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891"/>
        <w:gridCol w:w="1188"/>
        <w:gridCol w:w="1161"/>
        <w:gridCol w:w="1320"/>
        <w:gridCol w:w="880"/>
        <w:gridCol w:w="1537"/>
        <w:gridCol w:w="1404"/>
        <w:gridCol w:w="1377"/>
        <w:gridCol w:w="1750"/>
        <w:gridCol w:w="1750"/>
      </w:tblGrid>
      <w:tr w:rsidR="00405195" w:rsidRPr="004C3C26" w14:paraId="4D4C2E54" w14:textId="77777777" w:rsidTr="004C3C26">
        <w:trPr>
          <w:divId w:val="688875816"/>
          <w:cantSplit/>
          <w:trHeight w:val="202"/>
          <w:tblHeader/>
        </w:trPr>
        <w:tc>
          <w:tcPr>
            <w:tcW w:w="37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05D3CC3" w14:textId="77777777" w:rsidR="00405195" w:rsidRPr="004C3C26" w:rsidRDefault="00405195" w:rsidP="004C3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3924" w:type="pct"/>
            <w:gridSpan w:val="8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A9474B" w14:textId="455D1E39" w:rsidR="00405195" w:rsidRPr="004C3C26" w:rsidRDefault="00405195" w:rsidP="004C3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C3C26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Certainty assessment</w:t>
            </w:r>
          </w:p>
        </w:tc>
        <w:tc>
          <w:tcPr>
            <w:tcW w:w="7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46B935" w14:textId="77777777" w:rsidR="00405195" w:rsidRPr="004C3C26" w:rsidRDefault="00405195" w:rsidP="004C3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C3C26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Certainty</w:t>
            </w:r>
          </w:p>
        </w:tc>
      </w:tr>
      <w:tr w:rsidR="00405195" w:rsidRPr="004C3C26" w14:paraId="68422B33" w14:textId="77777777" w:rsidTr="004C3C26">
        <w:trPr>
          <w:divId w:val="688875816"/>
          <w:cantSplit/>
          <w:trHeight w:val="468"/>
          <w:tblHeader/>
        </w:trPr>
        <w:tc>
          <w:tcPr>
            <w:tcW w:w="86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9A19FD" w14:textId="6361B26F" w:rsidR="00405195" w:rsidRPr="004C3C26" w:rsidRDefault="00405195" w:rsidP="004C3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C3C26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/>
              </w:rPr>
              <w:t>Outcome</w:t>
            </w:r>
          </w:p>
        </w:tc>
        <w:tc>
          <w:tcPr>
            <w:tcW w:w="4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6F554EA" w14:textId="321E1F62" w:rsidR="00405195" w:rsidRPr="004C3C26" w:rsidRDefault="00003B55" w:rsidP="004C3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/>
              </w:rPr>
              <w:t>Regimen</w:t>
            </w:r>
          </w:p>
        </w:tc>
        <w:tc>
          <w:tcPr>
            <w:tcW w:w="42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E3F811" w14:textId="33F0C654" w:rsidR="00405195" w:rsidRPr="004C3C26" w:rsidRDefault="00405195" w:rsidP="004C3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C3C26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Study design</w:t>
            </w:r>
          </w:p>
        </w:tc>
        <w:tc>
          <w:tcPr>
            <w:tcW w:w="37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B09970" w14:textId="77777777" w:rsidR="00405195" w:rsidRPr="004C3C26" w:rsidRDefault="00405195" w:rsidP="004C3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C3C26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Risk of bias</w:t>
            </w:r>
          </w:p>
        </w:tc>
        <w:tc>
          <w:tcPr>
            <w:tcW w:w="49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FB41DD" w14:textId="77777777" w:rsidR="00405195" w:rsidRPr="004C3C26" w:rsidRDefault="00405195" w:rsidP="004C3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C3C26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Inconsistency</w:t>
            </w:r>
          </w:p>
        </w:tc>
        <w:tc>
          <w:tcPr>
            <w:tcW w:w="49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1AB5DF" w14:textId="77777777" w:rsidR="00405195" w:rsidRPr="004C3C26" w:rsidRDefault="00405195" w:rsidP="004C3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C3C26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Indirectness</w:t>
            </w:r>
          </w:p>
        </w:tc>
        <w:tc>
          <w:tcPr>
            <w:tcW w:w="46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BFE5C8" w14:textId="77777777" w:rsidR="00405195" w:rsidRPr="004C3C26" w:rsidRDefault="00405195" w:rsidP="004C3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C3C26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Imprecision</w:t>
            </w:r>
          </w:p>
        </w:tc>
        <w:tc>
          <w:tcPr>
            <w:tcW w:w="70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DF0537" w14:textId="77777777" w:rsidR="00405195" w:rsidRPr="004C3C26" w:rsidRDefault="00405195" w:rsidP="004C3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C3C26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Other considerations</w:t>
            </w:r>
          </w:p>
        </w:tc>
        <w:tc>
          <w:tcPr>
            <w:tcW w:w="7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A783285" w14:textId="77777777" w:rsidR="00405195" w:rsidRPr="004C3C26" w:rsidRDefault="00405195" w:rsidP="004C3C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</w:tr>
      <w:tr w:rsidR="00003B55" w:rsidRPr="004C3C26" w14:paraId="0A212C7C" w14:textId="77777777" w:rsidTr="004C3C26">
        <w:trPr>
          <w:divId w:val="688875816"/>
          <w:cantSplit/>
          <w:trHeight w:val="590"/>
        </w:trPr>
        <w:tc>
          <w:tcPr>
            <w:tcW w:w="864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3C9927DF" w14:textId="223D033B" w:rsidR="00003B55" w:rsidRPr="004C3C26" w:rsidRDefault="00D6114E" w:rsidP="004C3C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C3C2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Relative change in SALT score from baseline</w:t>
            </w:r>
          </w:p>
        </w:tc>
        <w:tc>
          <w:tcPr>
            <w:tcW w:w="4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9B7060" w14:textId="7CBB2694" w:rsidR="00003B55" w:rsidRPr="004C3C26" w:rsidRDefault="00003B55" w:rsidP="004C3C2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  <w:lang w:val="en-US"/>
              </w:rPr>
              <w:t>8 mg BID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32EEF7" w14:textId="314D1095" w:rsidR="00003B55" w:rsidRPr="004C3C26" w:rsidRDefault="00003B55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randomised trials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063645" w14:textId="4A3C78F4" w:rsidR="00003B55" w:rsidRPr="004C3C26" w:rsidRDefault="00003B55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5CEC48" w14:textId="736C1EB7" w:rsidR="00003B55" w:rsidRPr="004C3C26" w:rsidRDefault="00003B55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E13955" w14:textId="53DFB76B" w:rsidR="00003B55" w:rsidRPr="004C3C26" w:rsidRDefault="00003B55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614E0A" w14:textId="1A1CD25E" w:rsidR="00003B55" w:rsidRPr="004C3C26" w:rsidRDefault="00003B55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7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FBBF81" w14:textId="716CD727" w:rsidR="00003B55" w:rsidRPr="004C3C26" w:rsidRDefault="00003B55" w:rsidP="004C3C2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  <w:lang w:val="en-US"/>
              </w:rPr>
              <w:t xml:space="preserve">Very </w:t>
            </w:r>
            <w:r w:rsidRPr="004C3C26">
              <w:rPr>
                <w:rFonts w:ascii="Times New Roman" w:eastAsia="Times New Roman" w:hAnsi="Times New Roman" w:cs="Times New Roman"/>
              </w:rPr>
              <w:t>strong association</w:t>
            </w:r>
          </w:p>
        </w:tc>
        <w:tc>
          <w:tcPr>
            <w:tcW w:w="7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EEAAF4" w14:textId="69AAE08C" w:rsidR="00003B55" w:rsidRPr="004C3C26" w:rsidRDefault="00003B55" w:rsidP="004C3C26">
            <w:pPr>
              <w:jc w:val="center"/>
              <w:rPr>
                <w:rStyle w:val="quality-sign"/>
                <w:rFonts w:ascii="Times New Roman" w:eastAsia="Times New Roman" w:hAnsi="Times New Roman" w:cs="Times New Roman"/>
              </w:rPr>
            </w:pPr>
            <w:r w:rsidRPr="004C3C26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4C3C26">
              <w:rPr>
                <w:rFonts w:ascii="Times New Roman" w:eastAsia="Times New Roman" w:hAnsi="Times New Roman" w:cs="Times New Roman"/>
              </w:rPr>
              <w:br/>
            </w:r>
            <w:r w:rsidRPr="004C3C26">
              <w:rPr>
                <w:rStyle w:val="quality-text"/>
                <w:rFonts w:ascii="Times New Roman" w:eastAsia="Times New Roman" w:hAnsi="Times New Roman" w:cs="Times New Roman"/>
              </w:rPr>
              <w:t>High</w:t>
            </w:r>
          </w:p>
        </w:tc>
      </w:tr>
      <w:tr w:rsidR="00D6114E" w:rsidRPr="004C3C26" w14:paraId="302ECE3B" w14:textId="77777777" w:rsidTr="004C3C26">
        <w:trPr>
          <w:divId w:val="688875816"/>
          <w:cantSplit/>
          <w:trHeight w:val="590"/>
        </w:trPr>
        <w:tc>
          <w:tcPr>
            <w:tcW w:w="864" w:type="pct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F93923A" w14:textId="77777777" w:rsidR="00D6114E" w:rsidRPr="004C3C26" w:rsidRDefault="00D6114E" w:rsidP="004C3C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4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5D8B8C" w14:textId="757137A9" w:rsidR="00D6114E" w:rsidRPr="004C3C26" w:rsidRDefault="00D6114E" w:rsidP="004C3C2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  <w:lang w:val="en-US"/>
              </w:rPr>
              <w:t>12 mg BID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BF307B" w14:textId="6902915A" w:rsidR="00D6114E" w:rsidRPr="004C3C26" w:rsidRDefault="00D6114E" w:rsidP="004C3C2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randomised trials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B3C87C" w14:textId="3DD208A5" w:rsidR="00D6114E" w:rsidRPr="004C3C26" w:rsidRDefault="00D6114E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71F02CF" w14:textId="68F6F7F9" w:rsidR="00D6114E" w:rsidRPr="004C3C26" w:rsidRDefault="00D6114E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BB76CC" w14:textId="0B5CFD7B" w:rsidR="00D6114E" w:rsidRPr="004C3C26" w:rsidRDefault="00D6114E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C94167" w14:textId="513621D3" w:rsidR="00D6114E" w:rsidRPr="004C3C26" w:rsidRDefault="00D6114E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7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DF0FB1" w14:textId="27E10628" w:rsidR="00D6114E" w:rsidRPr="004C3C26" w:rsidRDefault="00D6114E" w:rsidP="004C3C2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  <w:lang w:val="en-US"/>
              </w:rPr>
              <w:t xml:space="preserve">Very </w:t>
            </w:r>
            <w:r w:rsidRPr="004C3C26">
              <w:rPr>
                <w:rFonts w:ascii="Times New Roman" w:eastAsia="Times New Roman" w:hAnsi="Times New Roman" w:cs="Times New Roman"/>
              </w:rPr>
              <w:t>strong association</w:t>
            </w:r>
          </w:p>
        </w:tc>
        <w:tc>
          <w:tcPr>
            <w:tcW w:w="7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69DC22" w14:textId="50307DFA" w:rsidR="00D6114E" w:rsidRPr="004C3C26" w:rsidRDefault="00D6114E" w:rsidP="004C3C26">
            <w:pPr>
              <w:jc w:val="center"/>
              <w:rPr>
                <w:rStyle w:val="quality-sign"/>
                <w:rFonts w:ascii="Times New Roman" w:eastAsia="Times New Roman" w:hAnsi="Times New Roman" w:cs="Times New Roman"/>
              </w:rPr>
            </w:pPr>
            <w:r w:rsidRPr="004C3C26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4C3C26">
              <w:rPr>
                <w:rFonts w:ascii="Times New Roman" w:eastAsia="Times New Roman" w:hAnsi="Times New Roman" w:cs="Times New Roman"/>
              </w:rPr>
              <w:br/>
            </w:r>
            <w:r w:rsidRPr="004C3C26">
              <w:rPr>
                <w:rStyle w:val="quality-text"/>
                <w:rFonts w:ascii="Times New Roman" w:eastAsia="Times New Roman" w:hAnsi="Times New Roman" w:cs="Times New Roman"/>
              </w:rPr>
              <w:t>High</w:t>
            </w:r>
          </w:p>
        </w:tc>
      </w:tr>
      <w:tr w:rsidR="00D6114E" w:rsidRPr="004C3C26" w14:paraId="21D4ABB8" w14:textId="77777777" w:rsidTr="004C3C26">
        <w:trPr>
          <w:divId w:val="688875816"/>
          <w:cantSplit/>
          <w:trHeight w:val="590"/>
        </w:trPr>
        <w:tc>
          <w:tcPr>
            <w:tcW w:w="864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38DCF986" w14:textId="6010212F" w:rsidR="00D6114E" w:rsidRPr="004C3C26" w:rsidRDefault="00D6114E" w:rsidP="004C3C26">
            <w:pPr>
              <w:jc w:val="center"/>
              <w:divId w:val="1086002517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C3C26">
              <w:rPr>
                <w:rFonts w:ascii="Times New Roman" w:hAnsi="Times New Roman" w:cs="Times New Roman"/>
                <w:b/>
                <w:bCs/>
                <w:lang w:val="en-US"/>
              </w:rPr>
              <w:t>Number</w:t>
            </w:r>
            <w:r w:rsidR="00497D01" w:rsidRPr="004C3C2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4C3C26">
              <w:rPr>
                <w:rFonts w:ascii="Times New Roman" w:hAnsi="Times New Roman" w:cs="Times New Roman"/>
                <w:b/>
                <w:bCs/>
                <w:lang w:val="en-US"/>
              </w:rPr>
              <w:t>of patients achieving SALT90</w:t>
            </w:r>
          </w:p>
        </w:tc>
        <w:tc>
          <w:tcPr>
            <w:tcW w:w="4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61B31A" w14:textId="3B3EB84B" w:rsidR="00D6114E" w:rsidRPr="004C3C26" w:rsidRDefault="00D6114E" w:rsidP="004C3C2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  <w:lang w:val="en-US"/>
              </w:rPr>
              <w:t>8 mg BID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5D4FF7" w14:textId="7CC76B06" w:rsidR="00D6114E" w:rsidRPr="004C3C26" w:rsidRDefault="00D6114E" w:rsidP="004C3C26">
            <w:pPr>
              <w:jc w:val="center"/>
              <w:divId w:val="1508207186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randomised trials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D178BE" w14:textId="77777777" w:rsidR="00D6114E" w:rsidRPr="004C3C26" w:rsidRDefault="00D6114E" w:rsidP="004C3C26">
            <w:pPr>
              <w:jc w:val="center"/>
              <w:divId w:val="1755928227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11EBD7" w14:textId="77777777" w:rsidR="00D6114E" w:rsidRPr="004C3C26" w:rsidRDefault="00D6114E" w:rsidP="004C3C26">
            <w:pPr>
              <w:jc w:val="center"/>
              <w:divId w:val="1082793722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915048" w14:textId="77777777" w:rsidR="00D6114E" w:rsidRPr="004C3C26" w:rsidRDefault="00D6114E" w:rsidP="004C3C26">
            <w:pPr>
              <w:jc w:val="center"/>
              <w:divId w:val="1812553232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C17DF8" w14:textId="2A699711" w:rsidR="00D6114E" w:rsidRPr="004C3C26" w:rsidRDefault="00D6114E" w:rsidP="004C3C26">
            <w:pPr>
              <w:jc w:val="center"/>
              <w:divId w:val="536623681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Serious</w:t>
            </w:r>
            <w:r w:rsidR="00497D01" w:rsidRPr="004C3C26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7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0A8C8E" w14:textId="001F880C" w:rsidR="00D6114E" w:rsidRPr="004C3C26" w:rsidRDefault="00D6114E" w:rsidP="004C3C26">
            <w:pPr>
              <w:jc w:val="center"/>
              <w:divId w:val="1777410607"/>
              <w:rPr>
                <w:rFonts w:ascii="Times New Roman" w:eastAsia="Times New Roman" w:hAnsi="Times New Roman" w:cs="Times New Roman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  <w:lang w:val="en-US"/>
              </w:rPr>
              <w:t xml:space="preserve">Very </w:t>
            </w:r>
            <w:r w:rsidRPr="004C3C26">
              <w:rPr>
                <w:rFonts w:ascii="Times New Roman" w:eastAsia="Times New Roman" w:hAnsi="Times New Roman" w:cs="Times New Roman"/>
              </w:rPr>
              <w:t>strong association</w:t>
            </w:r>
          </w:p>
        </w:tc>
        <w:tc>
          <w:tcPr>
            <w:tcW w:w="7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A77427" w14:textId="77777777" w:rsidR="00D6114E" w:rsidRPr="004C3C26" w:rsidRDefault="00D6114E" w:rsidP="004C3C26">
            <w:pPr>
              <w:jc w:val="center"/>
              <w:divId w:val="1702822248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4C3C26">
              <w:rPr>
                <w:rFonts w:ascii="Times New Roman" w:eastAsia="Times New Roman" w:hAnsi="Times New Roman" w:cs="Times New Roman"/>
              </w:rPr>
              <w:br/>
            </w:r>
            <w:r w:rsidRPr="004C3C26">
              <w:rPr>
                <w:rStyle w:val="quality-text"/>
                <w:rFonts w:ascii="Times New Roman" w:eastAsia="Times New Roman" w:hAnsi="Times New Roman" w:cs="Times New Roman"/>
              </w:rPr>
              <w:t>High</w:t>
            </w:r>
          </w:p>
        </w:tc>
      </w:tr>
      <w:tr w:rsidR="00D6114E" w:rsidRPr="004C3C26" w14:paraId="7297B79B" w14:textId="77777777" w:rsidTr="004C3C26">
        <w:trPr>
          <w:divId w:val="688875816"/>
          <w:cantSplit/>
          <w:trHeight w:val="590"/>
        </w:trPr>
        <w:tc>
          <w:tcPr>
            <w:tcW w:w="864" w:type="pct"/>
            <w:gridSpan w:val="2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7885E6" w14:textId="77777777" w:rsidR="00D6114E" w:rsidRPr="004C3C26" w:rsidRDefault="00D6114E" w:rsidP="004C3C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55D35D" w14:textId="1440870B" w:rsidR="00D6114E" w:rsidRPr="004C3C26" w:rsidRDefault="00D6114E" w:rsidP="004C3C2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  <w:lang w:val="en-US"/>
              </w:rPr>
              <w:t>12 mg BID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B58EFC" w14:textId="7148888A" w:rsidR="00D6114E" w:rsidRPr="004C3C26" w:rsidRDefault="00D6114E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randomised trials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3B4FDD" w14:textId="692C6D4C" w:rsidR="00D6114E" w:rsidRPr="004C3C26" w:rsidRDefault="00D6114E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737D7F" w14:textId="6869DBD7" w:rsidR="00D6114E" w:rsidRPr="004C3C26" w:rsidRDefault="00D6114E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A22B0F" w14:textId="4023C223" w:rsidR="00D6114E" w:rsidRPr="004C3C26" w:rsidRDefault="00D6114E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5AA196" w14:textId="1E244211" w:rsidR="00D6114E" w:rsidRPr="004C3C26" w:rsidRDefault="00D6114E" w:rsidP="004C3C26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Serious</w:t>
            </w:r>
            <w:r w:rsidR="00497D01" w:rsidRPr="004C3C26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7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F5C7BD" w14:textId="46A3A16C" w:rsidR="00D6114E" w:rsidRPr="004C3C26" w:rsidRDefault="00D6114E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  <w:lang w:val="en-US"/>
              </w:rPr>
              <w:t xml:space="preserve">Very </w:t>
            </w:r>
            <w:r w:rsidRPr="004C3C26">
              <w:rPr>
                <w:rFonts w:ascii="Times New Roman" w:eastAsia="Times New Roman" w:hAnsi="Times New Roman" w:cs="Times New Roman"/>
              </w:rPr>
              <w:t>strong association</w:t>
            </w:r>
          </w:p>
        </w:tc>
        <w:tc>
          <w:tcPr>
            <w:tcW w:w="7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FC8C1C" w14:textId="0466A3BA" w:rsidR="00D6114E" w:rsidRPr="004C3C26" w:rsidRDefault="00D6114E" w:rsidP="004C3C26">
            <w:pPr>
              <w:jc w:val="center"/>
              <w:rPr>
                <w:rStyle w:val="quality-sign"/>
                <w:rFonts w:ascii="Times New Roman" w:eastAsia="Times New Roman" w:hAnsi="Times New Roman" w:cs="Times New Roman"/>
              </w:rPr>
            </w:pPr>
            <w:r w:rsidRPr="004C3C26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4C3C26">
              <w:rPr>
                <w:rFonts w:ascii="Times New Roman" w:eastAsia="Times New Roman" w:hAnsi="Times New Roman" w:cs="Times New Roman"/>
              </w:rPr>
              <w:br/>
            </w:r>
            <w:r w:rsidRPr="004C3C26">
              <w:rPr>
                <w:rStyle w:val="quality-text"/>
                <w:rFonts w:ascii="Times New Roman" w:eastAsia="Times New Roman" w:hAnsi="Times New Roman" w:cs="Times New Roman"/>
              </w:rPr>
              <w:t>High</w:t>
            </w:r>
          </w:p>
        </w:tc>
      </w:tr>
      <w:tr w:rsidR="0007671B" w:rsidRPr="004C3C26" w14:paraId="5E93DE7F" w14:textId="77777777" w:rsidTr="004C3C26">
        <w:trPr>
          <w:divId w:val="688875816"/>
          <w:cantSplit/>
          <w:trHeight w:val="590"/>
        </w:trPr>
        <w:tc>
          <w:tcPr>
            <w:tcW w:w="864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11B95B02" w14:textId="634C0157" w:rsidR="0007671B" w:rsidRPr="004C3C26" w:rsidRDefault="0007671B" w:rsidP="004C3C26">
            <w:pPr>
              <w:jc w:val="center"/>
              <w:divId w:val="37290093"/>
              <w:rPr>
                <w:rFonts w:ascii="Times New Roman" w:eastAsia="Times New Roman" w:hAnsi="Times New Roman" w:cs="Times New Roman"/>
                <w:lang w:val="en-US"/>
              </w:rPr>
            </w:pPr>
            <w:r w:rsidRPr="004C3C26">
              <w:rPr>
                <w:rFonts w:ascii="Times New Roman" w:hAnsi="Times New Roman" w:cs="Times New Roman"/>
                <w:b/>
                <w:bCs/>
                <w:lang w:val="en-US"/>
              </w:rPr>
              <w:t>Number of patients achieving SALT75</w:t>
            </w:r>
          </w:p>
        </w:tc>
        <w:tc>
          <w:tcPr>
            <w:tcW w:w="4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CFEBF2" w14:textId="411C55B7" w:rsidR="0007671B" w:rsidRPr="004C3C26" w:rsidRDefault="0007671B" w:rsidP="004C3C2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  <w:lang w:val="en-US"/>
              </w:rPr>
              <w:t>8 mg BID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E523A9" w14:textId="789A9EED" w:rsidR="0007671B" w:rsidRPr="004C3C26" w:rsidRDefault="0007671B" w:rsidP="004C3C26">
            <w:pPr>
              <w:jc w:val="center"/>
              <w:divId w:val="1800997749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randomised trials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95CC43" w14:textId="77777777" w:rsidR="0007671B" w:rsidRPr="004C3C26" w:rsidRDefault="0007671B" w:rsidP="004C3C26">
            <w:pPr>
              <w:jc w:val="center"/>
              <w:divId w:val="118378706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C9CCDB" w14:textId="77777777" w:rsidR="0007671B" w:rsidRPr="004C3C26" w:rsidRDefault="0007671B" w:rsidP="004C3C26">
            <w:pPr>
              <w:jc w:val="center"/>
              <w:divId w:val="962426408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0C4AEF9" w14:textId="77777777" w:rsidR="0007671B" w:rsidRPr="004C3C26" w:rsidRDefault="0007671B" w:rsidP="004C3C26">
            <w:pPr>
              <w:jc w:val="center"/>
              <w:divId w:val="185288352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794FE3" w14:textId="60E245D6" w:rsidR="0007671B" w:rsidRPr="004C3C26" w:rsidRDefault="0007671B" w:rsidP="004C3C26">
            <w:pPr>
              <w:jc w:val="center"/>
              <w:divId w:val="1980958398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Serious</w:t>
            </w:r>
            <w:r w:rsidR="00497D01" w:rsidRPr="004C3C26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7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FA919B" w14:textId="313E7E2E" w:rsidR="0007671B" w:rsidRPr="004C3C26" w:rsidRDefault="0007671B" w:rsidP="004C3C26">
            <w:pPr>
              <w:jc w:val="center"/>
              <w:divId w:val="851839966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  <w:lang w:val="en-US"/>
              </w:rPr>
              <w:t xml:space="preserve">Very </w:t>
            </w:r>
            <w:r w:rsidRPr="004C3C26">
              <w:rPr>
                <w:rFonts w:ascii="Times New Roman" w:eastAsia="Times New Roman" w:hAnsi="Times New Roman" w:cs="Times New Roman"/>
              </w:rPr>
              <w:t>strong association</w:t>
            </w:r>
          </w:p>
        </w:tc>
        <w:tc>
          <w:tcPr>
            <w:tcW w:w="7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A6CDD7" w14:textId="77777777" w:rsidR="0007671B" w:rsidRPr="004C3C26" w:rsidRDefault="0007671B" w:rsidP="004C3C26">
            <w:pPr>
              <w:jc w:val="center"/>
              <w:divId w:val="664477888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4C3C26">
              <w:rPr>
                <w:rFonts w:ascii="Times New Roman" w:eastAsia="Times New Roman" w:hAnsi="Times New Roman" w:cs="Times New Roman"/>
              </w:rPr>
              <w:br/>
            </w:r>
            <w:r w:rsidRPr="004C3C26">
              <w:rPr>
                <w:rStyle w:val="quality-text"/>
                <w:rFonts w:ascii="Times New Roman" w:eastAsia="Times New Roman" w:hAnsi="Times New Roman" w:cs="Times New Roman"/>
              </w:rPr>
              <w:t>High</w:t>
            </w:r>
          </w:p>
        </w:tc>
      </w:tr>
      <w:tr w:rsidR="0007671B" w:rsidRPr="004C3C26" w14:paraId="04C29120" w14:textId="77777777" w:rsidTr="004C3C26">
        <w:trPr>
          <w:divId w:val="688875816"/>
          <w:cantSplit/>
          <w:trHeight w:val="590"/>
        </w:trPr>
        <w:tc>
          <w:tcPr>
            <w:tcW w:w="864" w:type="pct"/>
            <w:gridSpan w:val="2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6BA1CE" w14:textId="77777777" w:rsidR="0007671B" w:rsidRPr="004C3C26" w:rsidRDefault="0007671B" w:rsidP="004C3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2B4B54" w14:textId="5C1C03F3" w:rsidR="0007671B" w:rsidRPr="004C3C26" w:rsidRDefault="0007671B" w:rsidP="004C3C2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  <w:lang w:val="en-US"/>
              </w:rPr>
              <w:t>12 mg BID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F5BA25" w14:textId="06379E28" w:rsidR="0007671B" w:rsidRPr="004C3C26" w:rsidRDefault="0007671B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randomised trials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F2F52F" w14:textId="45B431DB" w:rsidR="0007671B" w:rsidRPr="004C3C26" w:rsidRDefault="0007671B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B4DA73" w14:textId="04263D1D" w:rsidR="0007671B" w:rsidRPr="004C3C26" w:rsidRDefault="0007671B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2D4779" w14:textId="6D1ACD76" w:rsidR="0007671B" w:rsidRPr="004C3C26" w:rsidRDefault="0007671B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1B8A54" w14:textId="434AFF9F" w:rsidR="0007671B" w:rsidRPr="004C3C26" w:rsidRDefault="0007671B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Serious</w:t>
            </w:r>
            <w:r w:rsidR="00497D01" w:rsidRPr="004C3C26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7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969A27" w14:textId="213FDA77" w:rsidR="0007671B" w:rsidRPr="004C3C26" w:rsidRDefault="0007671B" w:rsidP="004C3C2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  <w:lang w:val="en-US"/>
              </w:rPr>
              <w:t xml:space="preserve">Very </w:t>
            </w:r>
            <w:r w:rsidRPr="004C3C26">
              <w:rPr>
                <w:rFonts w:ascii="Times New Roman" w:eastAsia="Times New Roman" w:hAnsi="Times New Roman" w:cs="Times New Roman"/>
              </w:rPr>
              <w:t>strong association</w:t>
            </w:r>
          </w:p>
        </w:tc>
        <w:tc>
          <w:tcPr>
            <w:tcW w:w="7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A47FAB" w14:textId="02913C7B" w:rsidR="0007671B" w:rsidRPr="004C3C26" w:rsidRDefault="0007671B" w:rsidP="004C3C26">
            <w:pPr>
              <w:jc w:val="center"/>
              <w:rPr>
                <w:rStyle w:val="quality-sign"/>
                <w:rFonts w:ascii="Times New Roman" w:eastAsia="Times New Roman" w:hAnsi="Times New Roman" w:cs="Times New Roman"/>
                <w:lang w:val="en-US"/>
              </w:rPr>
            </w:pPr>
            <w:r w:rsidRPr="004C3C26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4C3C26">
              <w:rPr>
                <w:rFonts w:ascii="Times New Roman" w:eastAsia="Times New Roman" w:hAnsi="Times New Roman" w:cs="Times New Roman"/>
              </w:rPr>
              <w:br/>
            </w:r>
            <w:r w:rsidRPr="004C3C26">
              <w:rPr>
                <w:rStyle w:val="quality-text"/>
                <w:rFonts w:ascii="Times New Roman" w:eastAsia="Times New Roman" w:hAnsi="Times New Roman" w:cs="Times New Roman"/>
              </w:rPr>
              <w:t>High</w:t>
            </w:r>
          </w:p>
        </w:tc>
      </w:tr>
      <w:tr w:rsidR="0007671B" w:rsidRPr="004C3C26" w14:paraId="1B76F739" w14:textId="77777777" w:rsidTr="004C3C26">
        <w:trPr>
          <w:divId w:val="688875816"/>
          <w:cantSplit/>
          <w:trHeight w:val="590"/>
        </w:trPr>
        <w:tc>
          <w:tcPr>
            <w:tcW w:w="864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6776246C" w14:textId="1807975A" w:rsidR="0007671B" w:rsidRPr="004C3C26" w:rsidRDefault="0007671B" w:rsidP="004C3C26">
            <w:pPr>
              <w:jc w:val="center"/>
              <w:divId w:val="1702507467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C3C26">
              <w:rPr>
                <w:rFonts w:ascii="Times New Roman" w:hAnsi="Times New Roman" w:cs="Times New Roman"/>
                <w:b/>
                <w:bCs/>
                <w:lang w:val="en-US"/>
              </w:rPr>
              <w:t>Number of patients achieving ≥ 2 points improvement in SPRO score</w:t>
            </w:r>
          </w:p>
        </w:tc>
        <w:tc>
          <w:tcPr>
            <w:tcW w:w="4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C9664E1" w14:textId="1D0D3C43" w:rsidR="0007671B" w:rsidRPr="004C3C26" w:rsidRDefault="0007671B" w:rsidP="004C3C2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  <w:lang w:val="en-US"/>
              </w:rPr>
              <w:t>8 mg BID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601E59" w14:textId="0F954575" w:rsidR="0007671B" w:rsidRPr="004C3C26" w:rsidRDefault="0007671B" w:rsidP="004C3C26">
            <w:pPr>
              <w:jc w:val="center"/>
              <w:divId w:val="2144231044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randomised trials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791161" w14:textId="77777777" w:rsidR="0007671B" w:rsidRPr="004C3C26" w:rsidRDefault="0007671B" w:rsidP="004C3C26">
            <w:pPr>
              <w:jc w:val="center"/>
              <w:divId w:val="585655427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9C6FF0" w14:textId="0D077868" w:rsidR="0007671B" w:rsidRPr="004C3C26" w:rsidRDefault="0007671B" w:rsidP="004C3C26">
            <w:pPr>
              <w:jc w:val="center"/>
              <w:divId w:val="662202943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7EF86C" w14:textId="77777777" w:rsidR="0007671B" w:rsidRPr="004C3C26" w:rsidRDefault="0007671B" w:rsidP="004C3C26">
            <w:pPr>
              <w:jc w:val="center"/>
              <w:divId w:val="761218751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0CFD7B" w14:textId="23601811" w:rsidR="0007671B" w:rsidRPr="004C3C26" w:rsidRDefault="0007671B" w:rsidP="004C3C26">
            <w:pPr>
              <w:jc w:val="center"/>
              <w:divId w:val="698046318"/>
              <w:rPr>
                <w:rFonts w:ascii="Times New Roman" w:eastAsia="Times New Roman" w:hAnsi="Times New Roman" w:cs="Times New Roman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7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654501" w14:textId="6C1196FE" w:rsidR="0007671B" w:rsidRPr="004C3C26" w:rsidRDefault="0007671B" w:rsidP="004C3C26">
            <w:pPr>
              <w:jc w:val="center"/>
              <w:divId w:val="1149439812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  <w:lang w:val="en-US"/>
              </w:rPr>
              <w:t>S</w:t>
            </w:r>
            <w:r w:rsidRPr="004C3C26">
              <w:rPr>
                <w:rFonts w:ascii="Times New Roman" w:eastAsia="Times New Roman" w:hAnsi="Times New Roman" w:cs="Times New Roman"/>
              </w:rPr>
              <w:t>trong association</w:t>
            </w:r>
          </w:p>
        </w:tc>
        <w:tc>
          <w:tcPr>
            <w:tcW w:w="7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C5929BB" w14:textId="153592E9" w:rsidR="0007671B" w:rsidRPr="004C3C26" w:rsidRDefault="0007671B" w:rsidP="004C3C26">
            <w:pPr>
              <w:jc w:val="center"/>
              <w:divId w:val="1471363224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4C3C26">
              <w:rPr>
                <w:rFonts w:ascii="Times New Roman" w:eastAsia="Times New Roman" w:hAnsi="Times New Roman" w:cs="Times New Roman"/>
              </w:rPr>
              <w:br/>
            </w:r>
            <w:r w:rsidRPr="004C3C26">
              <w:rPr>
                <w:rStyle w:val="quality-text"/>
                <w:rFonts w:ascii="Times New Roman" w:eastAsia="Times New Roman" w:hAnsi="Times New Roman" w:cs="Times New Roman"/>
              </w:rPr>
              <w:t>High</w:t>
            </w:r>
          </w:p>
        </w:tc>
      </w:tr>
      <w:tr w:rsidR="0007671B" w:rsidRPr="004C3C26" w14:paraId="2A150035" w14:textId="77777777" w:rsidTr="004C3C26">
        <w:trPr>
          <w:divId w:val="688875816"/>
          <w:cantSplit/>
          <w:trHeight w:val="532"/>
        </w:trPr>
        <w:tc>
          <w:tcPr>
            <w:tcW w:w="864" w:type="pct"/>
            <w:gridSpan w:val="2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EEF57E" w14:textId="77777777" w:rsidR="0007671B" w:rsidRPr="004C3C26" w:rsidRDefault="0007671B" w:rsidP="004C3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4C9427" w14:textId="3917E20E" w:rsidR="0007671B" w:rsidRPr="004C3C26" w:rsidRDefault="0007671B" w:rsidP="004C3C26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  <w:lang w:val="en-US"/>
              </w:rPr>
              <w:t>12 mg BID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DC6A8C" w14:textId="179431F3" w:rsidR="0007671B" w:rsidRPr="004C3C26" w:rsidRDefault="0007671B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randomised trials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F03030" w14:textId="4750259F" w:rsidR="0007671B" w:rsidRPr="004C3C26" w:rsidRDefault="0007671B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75652C" w14:textId="7ACE3BC6" w:rsidR="0007671B" w:rsidRPr="004C3C26" w:rsidRDefault="0007671B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B72A9F" w14:textId="078A01B7" w:rsidR="0007671B" w:rsidRPr="004C3C26" w:rsidRDefault="0007671B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EABCDF" w14:textId="67A64860" w:rsidR="0007671B" w:rsidRPr="004C3C26" w:rsidRDefault="0007671B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7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5CB02C" w14:textId="35EC0E4E" w:rsidR="0007671B" w:rsidRPr="004C3C26" w:rsidRDefault="0007671B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  <w:lang w:val="en-US"/>
              </w:rPr>
              <w:t>S</w:t>
            </w:r>
            <w:r w:rsidRPr="004C3C26">
              <w:rPr>
                <w:rFonts w:ascii="Times New Roman" w:eastAsia="Times New Roman" w:hAnsi="Times New Roman" w:cs="Times New Roman"/>
              </w:rPr>
              <w:t>trong association</w:t>
            </w:r>
          </w:p>
        </w:tc>
        <w:tc>
          <w:tcPr>
            <w:tcW w:w="7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DF56E3" w14:textId="44016B65" w:rsidR="0007671B" w:rsidRPr="004C3C26" w:rsidRDefault="0007671B" w:rsidP="004C3C26">
            <w:pPr>
              <w:jc w:val="center"/>
              <w:rPr>
                <w:rStyle w:val="quality-sign"/>
                <w:rFonts w:ascii="Times New Roman" w:eastAsia="Times New Roman" w:hAnsi="Times New Roman" w:cs="Times New Roman"/>
              </w:rPr>
            </w:pPr>
            <w:r w:rsidRPr="004C3C26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4C3C26">
              <w:rPr>
                <w:rFonts w:ascii="Times New Roman" w:eastAsia="Times New Roman" w:hAnsi="Times New Roman" w:cs="Times New Roman"/>
              </w:rPr>
              <w:br/>
            </w:r>
            <w:r w:rsidRPr="004C3C26">
              <w:rPr>
                <w:rStyle w:val="quality-text"/>
                <w:rFonts w:ascii="Times New Roman" w:eastAsia="Times New Roman" w:hAnsi="Times New Roman" w:cs="Times New Roman"/>
              </w:rPr>
              <w:t>High</w:t>
            </w:r>
          </w:p>
        </w:tc>
      </w:tr>
      <w:tr w:rsidR="00497D01" w:rsidRPr="004C3C26" w14:paraId="5DE13AC3" w14:textId="77777777" w:rsidTr="004C3C26">
        <w:trPr>
          <w:divId w:val="688875816"/>
          <w:cantSplit/>
          <w:trHeight w:val="651"/>
        </w:trPr>
        <w:tc>
          <w:tcPr>
            <w:tcW w:w="864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586B3155" w14:textId="25EF8353" w:rsidR="00497D01" w:rsidRPr="004C3C26" w:rsidRDefault="00497D01" w:rsidP="004C3C26">
            <w:pPr>
              <w:jc w:val="center"/>
              <w:divId w:val="1969847593"/>
              <w:rPr>
                <w:rFonts w:ascii="Times New Roman" w:eastAsia="Times New Roman" w:hAnsi="Times New Roman" w:cs="Times New Roman"/>
                <w:lang w:val="en-US"/>
              </w:rPr>
            </w:pPr>
            <w:r w:rsidRPr="004C3C26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hange in SALT score from baseline</w:t>
            </w:r>
          </w:p>
        </w:tc>
        <w:tc>
          <w:tcPr>
            <w:tcW w:w="4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AF4025" w14:textId="7932B682" w:rsidR="00497D01" w:rsidRPr="004C3C26" w:rsidRDefault="00497D01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  <w:lang w:val="en-US"/>
              </w:rPr>
              <w:t>8 mg BID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508164" w14:textId="60A90199" w:rsidR="00497D01" w:rsidRPr="004C3C26" w:rsidRDefault="00497D01" w:rsidP="004C3C26">
            <w:pPr>
              <w:jc w:val="center"/>
              <w:divId w:val="932858621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randomised trials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80A84D" w14:textId="77777777" w:rsidR="00497D01" w:rsidRPr="004C3C26" w:rsidRDefault="00497D01" w:rsidP="004C3C26">
            <w:pPr>
              <w:jc w:val="center"/>
              <w:divId w:val="1530682607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C57D0B" w14:textId="62FE3AF5" w:rsidR="00497D01" w:rsidRPr="004C3C26" w:rsidRDefault="00497D01" w:rsidP="004C3C26">
            <w:pPr>
              <w:jc w:val="center"/>
              <w:divId w:val="1659192130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5AFE7D" w14:textId="77777777" w:rsidR="00497D01" w:rsidRPr="004C3C26" w:rsidRDefault="00497D01" w:rsidP="004C3C26">
            <w:pPr>
              <w:jc w:val="center"/>
              <w:divId w:val="1578326864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0E1E60B" w14:textId="53729CF3" w:rsidR="00497D01" w:rsidRPr="004C3C26" w:rsidRDefault="00497D01" w:rsidP="004C3C26">
            <w:pPr>
              <w:jc w:val="center"/>
              <w:divId w:val="815073467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7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42E54D" w14:textId="082410C9" w:rsidR="00497D01" w:rsidRPr="004C3C26" w:rsidRDefault="00497D01" w:rsidP="004C3C26">
            <w:pPr>
              <w:jc w:val="center"/>
              <w:divId w:val="25760864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  <w:lang w:val="en-US"/>
              </w:rPr>
              <w:t xml:space="preserve">Very </w:t>
            </w:r>
            <w:r w:rsidRPr="004C3C26">
              <w:rPr>
                <w:rFonts w:ascii="Times New Roman" w:eastAsia="Times New Roman" w:hAnsi="Times New Roman" w:cs="Times New Roman"/>
              </w:rPr>
              <w:t>strong association</w:t>
            </w:r>
          </w:p>
        </w:tc>
        <w:tc>
          <w:tcPr>
            <w:tcW w:w="7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F4679D" w14:textId="58EAC077" w:rsidR="00497D01" w:rsidRPr="004C3C26" w:rsidRDefault="00497D01" w:rsidP="004C3C26">
            <w:pPr>
              <w:jc w:val="center"/>
              <w:divId w:val="903489781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4C3C26">
              <w:rPr>
                <w:rFonts w:ascii="Times New Roman" w:eastAsia="Times New Roman" w:hAnsi="Times New Roman" w:cs="Times New Roman"/>
              </w:rPr>
              <w:br/>
            </w:r>
            <w:r w:rsidRPr="004C3C26">
              <w:rPr>
                <w:rStyle w:val="quality-text"/>
                <w:rFonts w:ascii="Times New Roman" w:eastAsia="Times New Roman" w:hAnsi="Times New Roman" w:cs="Times New Roman"/>
              </w:rPr>
              <w:t>High</w:t>
            </w:r>
          </w:p>
        </w:tc>
      </w:tr>
      <w:tr w:rsidR="00497D01" w:rsidRPr="004C3C26" w14:paraId="01CDDB12" w14:textId="77777777" w:rsidTr="004C3C26">
        <w:trPr>
          <w:divId w:val="688875816"/>
          <w:cantSplit/>
          <w:trHeight w:val="651"/>
        </w:trPr>
        <w:tc>
          <w:tcPr>
            <w:tcW w:w="864" w:type="pct"/>
            <w:gridSpan w:val="2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6EC0C2" w14:textId="77777777" w:rsidR="00497D01" w:rsidRPr="004C3C26" w:rsidRDefault="00497D01" w:rsidP="004C3C26">
            <w:pPr>
              <w:ind w:firstLine="72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E58D4C" w14:textId="49F9C8CB" w:rsidR="00497D01" w:rsidRPr="004C3C26" w:rsidRDefault="00497D01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  <w:lang w:val="en-US"/>
              </w:rPr>
              <w:t>12 mg BID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6A66A4" w14:textId="709E1B16" w:rsidR="00497D01" w:rsidRPr="004C3C26" w:rsidRDefault="00497D01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randomised trials</w:t>
            </w:r>
          </w:p>
        </w:tc>
        <w:tc>
          <w:tcPr>
            <w:tcW w:w="37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F066BD" w14:textId="1EF40FBA" w:rsidR="00497D01" w:rsidRPr="004C3C26" w:rsidRDefault="00497D01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A22D3D" w14:textId="1E2DE5DF" w:rsidR="00497D01" w:rsidRPr="004C3C26" w:rsidRDefault="00497D01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AE490F" w14:textId="35A66E0F" w:rsidR="00497D01" w:rsidRPr="004C3C26" w:rsidRDefault="00497D01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4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35C4BB" w14:textId="13DD6187" w:rsidR="00497D01" w:rsidRPr="004C3C26" w:rsidRDefault="00497D01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7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C8EC37" w14:textId="23AA4B0D" w:rsidR="00497D01" w:rsidRPr="004C3C26" w:rsidRDefault="00497D01" w:rsidP="004C3C2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  <w:lang w:val="en-US"/>
              </w:rPr>
              <w:t xml:space="preserve">Very </w:t>
            </w:r>
            <w:r w:rsidRPr="004C3C26">
              <w:rPr>
                <w:rFonts w:ascii="Times New Roman" w:eastAsia="Times New Roman" w:hAnsi="Times New Roman" w:cs="Times New Roman"/>
              </w:rPr>
              <w:t>strong association</w:t>
            </w:r>
          </w:p>
        </w:tc>
        <w:tc>
          <w:tcPr>
            <w:tcW w:w="7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1AA8E4" w14:textId="7D3B8998" w:rsidR="00497D01" w:rsidRPr="004C3C26" w:rsidRDefault="00497D01" w:rsidP="004C3C26">
            <w:pPr>
              <w:jc w:val="center"/>
              <w:rPr>
                <w:rStyle w:val="quality-sign"/>
                <w:rFonts w:ascii="Times New Roman" w:eastAsia="Times New Roman" w:hAnsi="Times New Roman" w:cs="Times New Roman"/>
              </w:rPr>
            </w:pPr>
            <w:r w:rsidRPr="004C3C26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4C3C26">
              <w:rPr>
                <w:rFonts w:ascii="Times New Roman" w:eastAsia="Times New Roman" w:hAnsi="Times New Roman" w:cs="Times New Roman"/>
              </w:rPr>
              <w:br/>
            </w:r>
            <w:r w:rsidRPr="004C3C26">
              <w:rPr>
                <w:rStyle w:val="quality-text"/>
                <w:rFonts w:ascii="Times New Roman" w:eastAsia="Times New Roman" w:hAnsi="Times New Roman" w:cs="Times New Roman"/>
              </w:rPr>
              <w:t>High</w:t>
            </w:r>
          </w:p>
        </w:tc>
      </w:tr>
    </w:tbl>
    <w:p w14:paraId="608EB3E4" w14:textId="77777777" w:rsidR="002F2F69" w:rsidRPr="006608F8" w:rsidRDefault="00000000" w:rsidP="004C3C26">
      <w:pPr>
        <w:pStyle w:val="Heading4"/>
        <w:rPr>
          <w:rFonts w:eastAsia="Times New Roman"/>
          <w:color w:val="000000"/>
          <w:lang w:val="en"/>
        </w:rPr>
      </w:pPr>
      <w:r w:rsidRPr="006608F8">
        <w:rPr>
          <w:rFonts w:eastAsia="Times New Roman"/>
          <w:color w:val="000000"/>
          <w:lang w:val="en"/>
        </w:rPr>
        <w:t>Explanations</w:t>
      </w:r>
    </w:p>
    <w:p w14:paraId="09B0970E" w14:textId="569F9F2B" w:rsidR="00526E47" w:rsidRPr="00526E47" w:rsidRDefault="00526E47" w:rsidP="00526E47">
      <w:pPr>
        <w:pStyle w:val="ListParagraph"/>
        <w:numPr>
          <w:ilvl w:val="0"/>
          <w:numId w:val="1"/>
        </w:numPr>
        <w:divId w:val="1489639547"/>
        <w:rPr>
          <w:rFonts w:ascii="Times New Roman" w:eastAsia="Times New Roman" w:hAnsi="Times New Roman" w:cs="Times New Roman"/>
          <w:color w:val="000000"/>
          <w:lang w:val="en"/>
        </w:rPr>
      </w:pPr>
      <w:r w:rsidRPr="00526E47">
        <w:rPr>
          <w:rFonts w:ascii="Times New Roman" w:eastAsia="Times New Roman" w:hAnsi="Times New Roman" w:cs="Times New Roman"/>
          <w:color w:val="000000"/>
          <w:lang w:val="en"/>
        </w:rPr>
        <w:t xml:space="preserve">Wide confidence interval </w:t>
      </w:r>
    </w:p>
    <w:p w14:paraId="302F0C53" w14:textId="2BEBCD1F" w:rsidR="004A029C" w:rsidRPr="00526E47" w:rsidRDefault="00000000" w:rsidP="00526E47">
      <w:pPr>
        <w:pStyle w:val="ListParagraph"/>
        <w:numPr>
          <w:ilvl w:val="0"/>
          <w:numId w:val="1"/>
        </w:numPr>
        <w:divId w:val="1489639547"/>
        <w:rPr>
          <w:rFonts w:ascii="Times New Roman" w:eastAsia="Times New Roman" w:hAnsi="Times New Roman" w:cs="Times New Roman"/>
          <w:color w:val="000000"/>
          <w:lang w:val="en"/>
        </w:rPr>
      </w:pPr>
      <w:r w:rsidRPr="00526E47">
        <w:rPr>
          <w:rFonts w:ascii="Times New Roman" w:eastAsia="Times New Roman" w:hAnsi="Times New Roman" w:cs="Times New Roman"/>
          <w:color w:val="000000"/>
          <w:lang w:val="en"/>
        </w:rPr>
        <w:t>High heterogeneity</w:t>
      </w:r>
    </w:p>
    <w:p w14:paraId="2DAE3675" w14:textId="0F6BFF39" w:rsidR="004C3C26" w:rsidRDefault="004C3C26" w:rsidP="004C3C26">
      <w:pPr>
        <w:divId w:val="1040864473"/>
        <w:rPr>
          <w:rFonts w:ascii="Times New Roman" w:eastAsia="Times New Roman" w:hAnsi="Times New Roman" w:cs="Times New Roman"/>
          <w:color w:val="000000"/>
          <w:lang w:val="en"/>
        </w:rPr>
      </w:pPr>
    </w:p>
    <w:tbl>
      <w:tblPr>
        <w:tblW w:w="4285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866"/>
        <w:gridCol w:w="1161"/>
        <w:gridCol w:w="1286"/>
        <w:gridCol w:w="1320"/>
        <w:gridCol w:w="880"/>
        <w:gridCol w:w="1538"/>
        <w:gridCol w:w="1404"/>
        <w:gridCol w:w="1377"/>
        <w:gridCol w:w="1702"/>
        <w:gridCol w:w="1724"/>
      </w:tblGrid>
      <w:tr w:rsidR="004C3C26" w:rsidRPr="004C3C26" w14:paraId="4A6AFAE0" w14:textId="77777777" w:rsidTr="00883B97">
        <w:trPr>
          <w:divId w:val="1040864473"/>
          <w:cantSplit/>
          <w:trHeight w:val="202"/>
          <w:tblHeader/>
        </w:trPr>
        <w:tc>
          <w:tcPr>
            <w:tcW w:w="32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3169959C" w14:textId="77777777" w:rsidR="004C3C26" w:rsidRPr="004C3C26" w:rsidRDefault="004C3C26" w:rsidP="00C32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  <w:tc>
          <w:tcPr>
            <w:tcW w:w="4023" w:type="pct"/>
            <w:gridSpan w:val="8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9D4A47" w14:textId="77777777" w:rsidR="004C3C26" w:rsidRPr="004C3C26" w:rsidRDefault="004C3C26" w:rsidP="00C32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C3C26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Certainty assessment</w:t>
            </w:r>
          </w:p>
        </w:tc>
        <w:tc>
          <w:tcPr>
            <w:tcW w:w="65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376002" w14:textId="77777777" w:rsidR="004C3C26" w:rsidRPr="004C3C26" w:rsidRDefault="004C3C26" w:rsidP="00C32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C3C26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Certainty</w:t>
            </w:r>
          </w:p>
        </w:tc>
      </w:tr>
      <w:tr w:rsidR="004C3C26" w:rsidRPr="004C3C26" w14:paraId="2392625A" w14:textId="77777777" w:rsidTr="00883B97">
        <w:trPr>
          <w:divId w:val="1040864473"/>
          <w:cantSplit/>
          <w:trHeight w:val="468"/>
          <w:tblHeader/>
        </w:trPr>
        <w:tc>
          <w:tcPr>
            <w:tcW w:w="765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274E87" w14:textId="77777777" w:rsidR="004C3C26" w:rsidRPr="004C3C26" w:rsidRDefault="004C3C26" w:rsidP="00C32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C3C26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/>
              </w:rPr>
              <w:t>Outcome</w:t>
            </w:r>
          </w:p>
        </w:tc>
        <w:tc>
          <w:tcPr>
            <w:tcW w:w="48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4FFC3AC7" w14:textId="77777777" w:rsidR="004C3C26" w:rsidRPr="004C3C26" w:rsidRDefault="004C3C26" w:rsidP="00C32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/>
              </w:rPr>
              <w:t>Regimen</w:t>
            </w:r>
          </w:p>
        </w:tc>
        <w:tc>
          <w:tcPr>
            <w:tcW w:w="49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67C4CE" w14:textId="77777777" w:rsidR="004C3C26" w:rsidRPr="004C3C26" w:rsidRDefault="004C3C26" w:rsidP="00C32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C3C26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Study design</w:t>
            </w:r>
          </w:p>
        </w:tc>
        <w:tc>
          <w:tcPr>
            <w:tcW w:w="33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F5C484" w14:textId="77777777" w:rsidR="004C3C26" w:rsidRPr="004C3C26" w:rsidRDefault="004C3C26" w:rsidP="00C32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C3C26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Risk of bias</w:t>
            </w:r>
          </w:p>
        </w:tc>
        <w:tc>
          <w:tcPr>
            <w:tcW w:w="58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80BFD8" w14:textId="77777777" w:rsidR="004C3C26" w:rsidRPr="004C3C26" w:rsidRDefault="004C3C26" w:rsidP="00C32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C3C26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Inconsistency</w:t>
            </w:r>
          </w:p>
        </w:tc>
        <w:tc>
          <w:tcPr>
            <w:tcW w:w="52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4C644F" w14:textId="77777777" w:rsidR="004C3C26" w:rsidRPr="004C3C26" w:rsidRDefault="004C3C26" w:rsidP="00C32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C3C26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Indirectness</w:t>
            </w:r>
          </w:p>
        </w:tc>
        <w:tc>
          <w:tcPr>
            <w:tcW w:w="51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B1164C" w14:textId="77777777" w:rsidR="004C3C26" w:rsidRPr="004C3C26" w:rsidRDefault="004C3C26" w:rsidP="00C32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C3C26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Imprecision</w:t>
            </w:r>
          </w:p>
        </w:tc>
        <w:tc>
          <w:tcPr>
            <w:tcW w:w="6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B13528" w14:textId="77777777" w:rsidR="004C3C26" w:rsidRPr="004C3C26" w:rsidRDefault="004C3C26" w:rsidP="00C32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4C3C26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Other considerations</w:t>
            </w:r>
          </w:p>
        </w:tc>
        <w:tc>
          <w:tcPr>
            <w:tcW w:w="65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4510750" w14:textId="77777777" w:rsidR="004C3C26" w:rsidRPr="004C3C26" w:rsidRDefault="004C3C26" w:rsidP="00C32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</w:p>
        </w:tc>
      </w:tr>
      <w:tr w:rsidR="00526E47" w:rsidRPr="004C3C26" w14:paraId="528790E9" w14:textId="77777777" w:rsidTr="00883B97">
        <w:trPr>
          <w:divId w:val="1040864473"/>
          <w:cantSplit/>
          <w:trHeight w:val="590"/>
        </w:trPr>
        <w:tc>
          <w:tcPr>
            <w:tcW w:w="765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41D3EBD0" w14:textId="62D4DAEF" w:rsidR="004C3C26" w:rsidRPr="004C3C26" w:rsidRDefault="004C3C26" w:rsidP="00C323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ncreased blood creatinine phosphokinase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A0A7196" w14:textId="77777777" w:rsidR="004C3C26" w:rsidRPr="004C3C26" w:rsidRDefault="004C3C26" w:rsidP="00C323E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  <w:lang w:val="en-US"/>
              </w:rPr>
              <w:t>8 mg BID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B47E53" w14:textId="77777777" w:rsidR="004C3C26" w:rsidRPr="004C3C26" w:rsidRDefault="004C3C26" w:rsidP="00C323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randomised trials</w:t>
            </w:r>
          </w:p>
        </w:tc>
        <w:tc>
          <w:tcPr>
            <w:tcW w:w="3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5F39A8" w14:textId="77777777" w:rsidR="004C3C26" w:rsidRPr="004C3C26" w:rsidRDefault="004C3C26" w:rsidP="00C323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338D1E" w14:textId="77777777" w:rsidR="004C3C26" w:rsidRPr="004C3C26" w:rsidRDefault="004C3C26" w:rsidP="00C323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B97C62" w14:textId="77777777" w:rsidR="004C3C26" w:rsidRPr="004C3C26" w:rsidRDefault="004C3C26" w:rsidP="00C323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E59631" w14:textId="77777777" w:rsidR="004C3C26" w:rsidRPr="004C3C26" w:rsidRDefault="004C3C26" w:rsidP="00C323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BFA06D" w14:textId="55DA8CA1" w:rsidR="004C3C26" w:rsidRPr="004C3C26" w:rsidRDefault="00526E47" w:rsidP="00C323E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none</w:t>
            </w:r>
          </w:p>
        </w:tc>
        <w:tc>
          <w:tcPr>
            <w:tcW w:w="6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7A7280" w14:textId="77777777" w:rsidR="004C3C26" w:rsidRPr="004C3C26" w:rsidRDefault="004C3C26" w:rsidP="00C323EA">
            <w:pPr>
              <w:jc w:val="center"/>
              <w:rPr>
                <w:rStyle w:val="quality-sign"/>
                <w:rFonts w:ascii="Times New Roman" w:eastAsia="Times New Roman" w:hAnsi="Times New Roman" w:cs="Times New Roman"/>
              </w:rPr>
            </w:pPr>
            <w:r w:rsidRPr="004C3C26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4C3C26">
              <w:rPr>
                <w:rFonts w:ascii="Times New Roman" w:eastAsia="Times New Roman" w:hAnsi="Times New Roman" w:cs="Times New Roman"/>
              </w:rPr>
              <w:br/>
            </w:r>
            <w:r w:rsidRPr="004C3C26">
              <w:rPr>
                <w:rStyle w:val="quality-text"/>
                <w:rFonts w:ascii="Times New Roman" w:eastAsia="Times New Roman" w:hAnsi="Times New Roman" w:cs="Times New Roman"/>
              </w:rPr>
              <w:t>High</w:t>
            </w:r>
          </w:p>
        </w:tc>
      </w:tr>
      <w:tr w:rsidR="00526E47" w:rsidRPr="004C3C26" w14:paraId="6EF276CC" w14:textId="77777777" w:rsidTr="00883B97">
        <w:trPr>
          <w:divId w:val="1040864473"/>
          <w:cantSplit/>
          <w:trHeight w:val="590"/>
        </w:trPr>
        <w:tc>
          <w:tcPr>
            <w:tcW w:w="765" w:type="pct"/>
            <w:gridSpan w:val="2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35CF1097" w14:textId="77777777" w:rsidR="004C3C26" w:rsidRPr="004C3C26" w:rsidRDefault="004C3C26" w:rsidP="00C323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BC3171" w14:textId="77777777" w:rsidR="004C3C26" w:rsidRPr="004C3C26" w:rsidRDefault="004C3C26" w:rsidP="00C323E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  <w:lang w:val="en-US"/>
              </w:rPr>
              <w:t>12 mg BID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C1ABEB" w14:textId="77777777" w:rsidR="004C3C26" w:rsidRPr="004C3C26" w:rsidRDefault="004C3C26" w:rsidP="00C323EA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randomised trials</w:t>
            </w:r>
          </w:p>
        </w:tc>
        <w:tc>
          <w:tcPr>
            <w:tcW w:w="3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1ED377B" w14:textId="77777777" w:rsidR="004C3C26" w:rsidRPr="004C3C26" w:rsidRDefault="004C3C26" w:rsidP="00C323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762CBE" w14:textId="77777777" w:rsidR="004C3C26" w:rsidRPr="004C3C26" w:rsidRDefault="004C3C26" w:rsidP="00C323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9F64AA" w14:textId="77777777" w:rsidR="004C3C26" w:rsidRPr="004C3C26" w:rsidRDefault="004C3C26" w:rsidP="00C323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E5C07A" w14:textId="1FF801BC" w:rsidR="004C3C26" w:rsidRPr="00526E47" w:rsidRDefault="00526E47" w:rsidP="00C323EA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S</w:t>
            </w:r>
            <w:r w:rsidR="004C3C26" w:rsidRPr="004C3C26">
              <w:rPr>
                <w:rFonts w:ascii="Times New Roman" w:eastAsia="Times New Roman" w:hAnsi="Times New Roman" w:cs="Times New Roman"/>
              </w:rPr>
              <w:t>erious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15BF65" w14:textId="55B87D8C" w:rsidR="004C3C26" w:rsidRPr="004C3C26" w:rsidRDefault="004C3C26" w:rsidP="00526E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strong association</w:t>
            </w:r>
          </w:p>
        </w:tc>
        <w:tc>
          <w:tcPr>
            <w:tcW w:w="6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5C4C94" w14:textId="77777777" w:rsidR="004C3C26" w:rsidRPr="004C3C26" w:rsidRDefault="004C3C26" w:rsidP="00C323EA">
            <w:pPr>
              <w:jc w:val="center"/>
              <w:rPr>
                <w:rStyle w:val="quality-sign"/>
                <w:rFonts w:ascii="Times New Roman" w:eastAsia="Times New Roman" w:hAnsi="Times New Roman" w:cs="Times New Roman"/>
              </w:rPr>
            </w:pPr>
            <w:r w:rsidRPr="004C3C26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4C3C26">
              <w:rPr>
                <w:rFonts w:ascii="Times New Roman" w:eastAsia="Times New Roman" w:hAnsi="Times New Roman" w:cs="Times New Roman"/>
              </w:rPr>
              <w:br/>
            </w:r>
            <w:r w:rsidRPr="004C3C26">
              <w:rPr>
                <w:rStyle w:val="quality-text"/>
                <w:rFonts w:ascii="Times New Roman" w:eastAsia="Times New Roman" w:hAnsi="Times New Roman" w:cs="Times New Roman"/>
              </w:rPr>
              <w:t>High</w:t>
            </w:r>
          </w:p>
        </w:tc>
      </w:tr>
      <w:tr w:rsidR="00526E47" w:rsidRPr="004C3C26" w14:paraId="56F0DFA5" w14:textId="77777777" w:rsidTr="00883B97">
        <w:trPr>
          <w:divId w:val="1040864473"/>
          <w:cantSplit/>
          <w:trHeight w:val="590"/>
        </w:trPr>
        <w:tc>
          <w:tcPr>
            <w:tcW w:w="765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66C45051" w14:textId="79403C5E" w:rsidR="00526E47" w:rsidRPr="004C3C26" w:rsidRDefault="00526E47" w:rsidP="00526E4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cne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4A15F6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  <w:lang w:val="en-US"/>
              </w:rPr>
              <w:t>8 mg BID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392C5F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randomised trials</w:t>
            </w:r>
          </w:p>
        </w:tc>
        <w:tc>
          <w:tcPr>
            <w:tcW w:w="3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682695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9CF586" w14:textId="574E76E9" w:rsidR="00526E47" w:rsidRPr="00883B97" w:rsidRDefault="00526E47" w:rsidP="00526E47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Serious</w:t>
            </w:r>
            <w:r w:rsidR="00883B97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5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83F5E4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7CE800" w14:textId="6C8E306C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DCF602" w14:textId="53E0A234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none</w:t>
            </w:r>
          </w:p>
        </w:tc>
        <w:tc>
          <w:tcPr>
            <w:tcW w:w="6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59C971" w14:textId="77777777" w:rsidR="00526E47" w:rsidRDefault="00526E47" w:rsidP="00526E47">
            <w:pPr>
              <w:jc w:val="center"/>
              <w:rPr>
                <w:rStyle w:val="quality-sign"/>
                <w:rFonts w:ascii="Segoe UI Symbol" w:eastAsia="Times New Roman" w:hAnsi="Segoe UI Symbol" w:cs="Segoe UI Symbol"/>
              </w:rPr>
            </w:pPr>
            <w:r w:rsidRPr="006608F8">
              <w:rPr>
                <w:rStyle w:val="quality-sign"/>
                <w:rFonts w:ascii="Cambria Math" w:eastAsia="Times New Roman" w:hAnsi="Cambria Math" w:cs="Cambria Math"/>
              </w:rPr>
              <w:t>⨁⨁⨁</w:t>
            </w:r>
            <w:r w:rsidRPr="006608F8">
              <w:rPr>
                <w:rStyle w:val="quality-sign"/>
                <w:rFonts w:ascii="Segoe UI Symbol" w:eastAsia="Times New Roman" w:hAnsi="Segoe UI Symbol" w:cs="Segoe UI Symbol"/>
              </w:rPr>
              <w:t>◯</w:t>
            </w:r>
          </w:p>
          <w:p w14:paraId="6DD6726E" w14:textId="5691F05B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Style w:val="quality-sign"/>
                <w:rFonts w:ascii="Segoe UI Symbol" w:hAnsi="Segoe UI Symbol" w:cs="Segoe UI Symbol"/>
                <w:lang w:val="en-US"/>
              </w:rPr>
              <w:t>Moderate</w:t>
            </w:r>
          </w:p>
        </w:tc>
      </w:tr>
      <w:tr w:rsidR="00526E47" w:rsidRPr="004C3C26" w14:paraId="2287AA61" w14:textId="77777777" w:rsidTr="00883B97">
        <w:trPr>
          <w:divId w:val="1040864473"/>
          <w:cantSplit/>
          <w:trHeight w:val="590"/>
        </w:trPr>
        <w:tc>
          <w:tcPr>
            <w:tcW w:w="765" w:type="pct"/>
            <w:gridSpan w:val="2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C0962E" w14:textId="77777777" w:rsidR="00526E47" w:rsidRPr="004C3C26" w:rsidRDefault="00526E47" w:rsidP="00526E4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4E495E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  <w:lang w:val="en-US"/>
              </w:rPr>
              <w:t>12 mg BID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6148EE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randomised trials</w:t>
            </w:r>
          </w:p>
        </w:tc>
        <w:tc>
          <w:tcPr>
            <w:tcW w:w="3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37ABA1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BFF8D0" w14:textId="1D21B91F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B8F551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A7EF48" w14:textId="2576788F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93623E" w14:textId="15FCA2A2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strong association</w:t>
            </w:r>
          </w:p>
        </w:tc>
        <w:tc>
          <w:tcPr>
            <w:tcW w:w="6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2CAA22" w14:textId="72036FC7" w:rsidR="00526E47" w:rsidRPr="004C3C26" w:rsidRDefault="00526E47" w:rsidP="00526E47">
            <w:pPr>
              <w:jc w:val="center"/>
              <w:rPr>
                <w:rStyle w:val="quality-sign"/>
                <w:rFonts w:ascii="Times New Roman" w:eastAsia="Times New Roman" w:hAnsi="Times New Roman" w:cs="Times New Roman"/>
              </w:rPr>
            </w:pPr>
            <w:r w:rsidRPr="004C3C26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4C3C26">
              <w:rPr>
                <w:rFonts w:ascii="Times New Roman" w:eastAsia="Times New Roman" w:hAnsi="Times New Roman" w:cs="Times New Roman"/>
              </w:rPr>
              <w:br/>
            </w:r>
            <w:r w:rsidRPr="004C3C26">
              <w:rPr>
                <w:rStyle w:val="quality-text"/>
                <w:rFonts w:ascii="Times New Roman" w:eastAsia="Times New Roman" w:hAnsi="Times New Roman" w:cs="Times New Roman"/>
              </w:rPr>
              <w:t>High</w:t>
            </w:r>
          </w:p>
        </w:tc>
      </w:tr>
      <w:tr w:rsidR="00526E47" w:rsidRPr="004C3C26" w14:paraId="396E9405" w14:textId="77777777" w:rsidTr="00883B97">
        <w:trPr>
          <w:divId w:val="1040864473"/>
          <w:cantSplit/>
          <w:trHeight w:val="590"/>
        </w:trPr>
        <w:tc>
          <w:tcPr>
            <w:tcW w:w="765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499FFE6A" w14:textId="6D27A683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eadache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F004AC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  <w:lang w:val="en-US"/>
              </w:rPr>
              <w:t>8 mg BID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EFFDFF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randomised trials</w:t>
            </w:r>
          </w:p>
        </w:tc>
        <w:tc>
          <w:tcPr>
            <w:tcW w:w="3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EFEC5D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4B859F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B521CCB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279780" w14:textId="5685C7D1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EBD7CD" w14:textId="3D9BCE3C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none</w:t>
            </w:r>
          </w:p>
        </w:tc>
        <w:tc>
          <w:tcPr>
            <w:tcW w:w="6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C2A632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4C3C26">
              <w:rPr>
                <w:rFonts w:ascii="Times New Roman" w:eastAsia="Times New Roman" w:hAnsi="Times New Roman" w:cs="Times New Roman"/>
              </w:rPr>
              <w:br/>
            </w:r>
            <w:r w:rsidRPr="004C3C26">
              <w:rPr>
                <w:rStyle w:val="quality-text"/>
                <w:rFonts w:ascii="Times New Roman" w:eastAsia="Times New Roman" w:hAnsi="Times New Roman" w:cs="Times New Roman"/>
              </w:rPr>
              <w:t>High</w:t>
            </w:r>
          </w:p>
        </w:tc>
      </w:tr>
      <w:tr w:rsidR="00526E47" w:rsidRPr="004C3C26" w14:paraId="622239AE" w14:textId="77777777" w:rsidTr="00883B97">
        <w:trPr>
          <w:divId w:val="1040864473"/>
          <w:cantSplit/>
          <w:trHeight w:val="590"/>
        </w:trPr>
        <w:tc>
          <w:tcPr>
            <w:tcW w:w="765" w:type="pct"/>
            <w:gridSpan w:val="2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2316512" w14:textId="77777777" w:rsidR="00526E47" w:rsidRPr="004C3C26" w:rsidRDefault="00526E47" w:rsidP="00526E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FF5AE7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  <w:lang w:val="en-US"/>
              </w:rPr>
              <w:t>12 mg BID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4F10F5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randomised trials</w:t>
            </w:r>
          </w:p>
        </w:tc>
        <w:tc>
          <w:tcPr>
            <w:tcW w:w="3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4A53F5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83A664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92E946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0BFCF3" w14:textId="3ACABB83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F39F09" w14:textId="7B0C9A06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none</w:t>
            </w:r>
          </w:p>
        </w:tc>
        <w:tc>
          <w:tcPr>
            <w:tcW w:w="6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291548" w14:textId="77777777" w:rsidR="00526E47" w:rsidRPr="004C3C26" w:rsidRDefault="00526E47" w:rsidP="00526E47">
            <w:pPr>
              <w:jc w:val="center"/>
              <w:rPr>
                <w:rStyle w:val="quality-sign"/>
                <w:rFonts w:ascii="Times New Roman" w:eastAsia="Times New Roman" w:hAnsi="Times New Roman" w:cs="Times New Roman"/>
                <w:lang w:val="en-US"/>
              </w:rPr>
            </w:pPr>
            <w:r w:rsidRPr="004C3C26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4C3C26">
              <w:rPr>
                <w:rFonts w:ascii="Times New Roman" w:eastAsia="Times New Roman" w:hAnsi="Times New Roman" w:cs="Times New Roman"/>
              </w:rPr>
              <w:br/>
            </w:r>
            <w:r w:rsidRPr="004C3C26">
              <w:rPr>
                <w:rStyle w:val="quality-text"/>
                <w:rFonts w:ascii="Times New Roman" w:eastAsia="Times New Roman" w:hAnsi="Times New Roman" w:cs="Times New Roman"/>
              </w:rPr>
              <w:t>High</w:t>
            </w:r>
          </w:p>
        </w:tc>
      </w:tr>
      <w:tr w:rsidR="00526E47" w:rsidRPr="004C3C26" w14:paraId="454E2480" w14:textId="77777777" w:rsidTr="00883B97">
        <w:trPr>
          <w:divId w:val="1040864473"/>
          <w:cantSplit/>
          <w:trHeight w:val="590"/>
        </w:trPr>
        <w:tc>
          <w:tcPr>
            <w:tcW w:w="765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560BAFD6" w14:textId="19C592A7" w:rsidR="00526E47" w:rsidRPr="004C3C26" w:rsidRDefault="00526E47" w:rsidP="00526E4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Upper respiratory tract infections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65869A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  <w:lang w:val="en-US"/>
              </w:rPr>
              <w:t>8 mg BID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E97DF6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randomised trials</w:t>
            </w:r>
          </w:p>
        </w:tc>
        <w:tc>
          <w:tcPr>
            <w:tcW w:w="3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692332A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1C1A235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789DD4" w14:textId="6F441191" w:rsidR="00526E47" w:rsidRPr="00883B97" w:rsidRDefault="00526E47" w:rsidP="00526E47">
            <w:pPr>
              <w:jc w:val="center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Very </w:t>
            </w:r>
            <w:r w:rsidRPr="004C3C26">
              <w:rPr>
                <w:rFonts w:ascii="Times New Roman" w:eastAsia="Times New Roman" w:hAnsi="Times New Roman" w:cs="Times New Roman"/>
              </w:rPr>
              <w:t>serious</w:t>
            </w:r>
            <w:r w:rsidR="00883B97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A4B87F0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AAC554" w14:textId="13C55C9C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none</w:t>
            </w:r>
          </w:p>
        </w:tc>
        <w:tc>
          <w:tcPr>
            <w:tcW w:w="6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60D166" w14:textId="1B0A4198" w:rsidR="00526E47" w:rsidRPr="00883B97" w:rsidRDefault="00883B9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3B97">
              <w:rPr>
                <w:rStyle w:val="quality-sign"/>
                <w:rFonts w:ascii="Cambria Math" w:eastAsia="Times New Roman" w:hAnsi="Cambria Math" w:cs="Cambria Math"/>
              </w:rPr>
              <w:t>⨁⨁</w:t>
            </w:r>
            <w:r w:rsidRPr="00883B97">
              <w:rPr>
                <w:rStyle w:val="quality-sign"/>
                <w:rFonts w:ascii="Segoe UI Symbol" w:eastAsia="Times New Roman" w:hAnsi="Segoe UI Symbol" w:cs="Segoe UI Symbol"/>
                <w:sz w:val="22"/>
                <w:szCs w:val="22"/>
              </w:rPr>
              <w:t>◯◯</w:t>
            </w:r>
            <w:r w:rsidRPr="00883B97">
              <w:rPr>
                <w:rFonts w:ascii="Times New Roman" w:eastAsia="Times New Roman" w:hAnsi="Times New Roman" w:cs="Times New Roman"/>
              </w:rPr>
              <w:br/>
            </w:r>
            <w:r w:rsidRPr="00883B97">
              <w:rPr>
                <w:rStyle w:val="quality-text"/>
                <w:rFonts w:ascii="Times New Roman" w:eastAsia="Times New Roman" w:hAnsi="Times New Roman" w:cs="Times New Roman"/>
              </w:rPr>
              <w:t>Low</w:t>
            </w:r>
          </w:p>
        </w:tc>
      </w:tr>
      <w:tr w:rsidR="00526E47" w:rsidRPr="004C3C26" w14:paraId="21DECB74" w14:textId="77777777" w:rsidTr="00883B97">
        <w:trPr>
          <w:divId w:val="1040864473"/>
          <w:cantSplit/>
          <w:trHeight w:val="532"/>
        </w:trPr>
        <w:tc>
          <w:tcPr>
            <w:tcW w:w="765" w:type="pct"/>
            <w:gridSpan w:val="2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DB124C" w14:textId="77777777" w:rsidR="00526E47" w:rsidRPr="004C3C26" w:rsidRDefault="00526E47" w:rsidP="00526E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59D89C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3C26">
              <w:rPr>
                <w:rFonts w:ascii="Times New Roman" w:eastAsia="Times New Roman" w:hAnsi="Times New Roman" w:cs="Times New Roman"/>
                <w:lang w:val="en-US"/>
              </w:rPr>
              <w:t>12 mg BID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D79AD6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randomised trials</w:t>
            </w:r>
          </w:p>
        </w:tc>
        <w:tc>
          <w:tcPr>
            <w:tcW w:w="3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5BC621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CCB748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A01015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95E80B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F3D5D9" w14:textId="7E3D2E73" w:rsidR="00526E47" w:rsidRPr="004C3C26" w:rsidRDefault="00883B9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none</w:t>
            </w:r>
          </w:p>
        </w:tc>
        <w:tc>
          <w:tcPr>
            <w:tcW w:w="6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5FB63A" w14:textId="77777777" w:rsidR="00526E47" w:rsidRPr="004C3C26" w:rsidRDefault="00526E47" w:rsidP="00526E47">
            <w:pPr>
              <w:jc w:val="center"/>
              <w:rPr>
                <w:rStyle w:val="quality-sign"/>
                <w:rFonts w:ascii="Times New Roman" w:eastAsia="Times New Roman" w:hAnsi="Times New Roman" w:cs="Times New Roman"/>
              </w:rPr>
            </w:pPr>
            <w:r w:rsidRPr="004C3C26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4C3C26">
              <w:rPr>
                <w:rFonts w:ascii="Times New Roman" w:eastAsia="Times New Roman" w:hAnsi="Times New Roman" w:cs="Times New Roman"/>
              </w:rPr>
              <w:br/>
            </w:r>
            <w:r w:rsidRPr="004C3C26">
              <w:rPr>
                <w:rStyle w:val="quality-text"/>
                <w:rFonts w:ascii="Times New Roman" w:eastAsia="Times New Roman" w:hAnsi="Times New Roman" w:cs="Times New Roman"/>
              </w:rPr>
              <w:t>High</w:t>
            </w:r>
          </w:p>
        </w:tc>
      </w:tr>
      <w:tr w:rsidR="00526E47" w:rsidRPr="004C3C26" w14:paraId="209B6F71" w14:textId="77777777" w:rsidTr="00883B97">
        <w:trPr>
          <w:divId w:val="1040864473"/>
          <w:cantSplit/>
          <w:trHeight w:val="651"/>
        </w:trPr>
        <w:tc>
          <w:tcPr>
            <w:tcW w:w="765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  <w:hideMark/>
          </w:tcPr>
          <w:p w14:paraId="7B2FE8B2" w14:textId="63DCA089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asopharyngitis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FEE068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  <w:lang w:val="en-US"/>
              </w:rPr>
              <w:t>8 mg BID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F3FDC8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randomised trials</w:t>
            </w:r>
          </w:p>
        </w:tc>
        <w:tc>
          <w:tcPr>
            <w:tcW w:w="3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5B88D8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9DA03B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18E880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9C5416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52A4D1" w14:textId="7C0B18A3" w:rsidR="00526E47" w:rsidRPr="004C3C26" w:rsidRDefault="00883B9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none</w:t>
            </w:r>
          </w:p>
        </w:tc>
        <w:tc>
          <w:tcPr>
            <w:tcW w:w="6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898AB6" w14:textId="77777777" w:rsidR="00526E47" w:rsidRPr="004C3C26" w:rsidRDefault="00526E47" w:rsidP="00526E4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Style w:val="quality-sign"/>
                <w:rFonts w:ascii="Cambria Math" w:eastAsia="Times New Roman" w:hAnsi="Cambria Math" w:cs="Cambria Math"/>
              </w:rPr>
              <w:t>⨁⨁⨁⨁</w:t>
            </w:r>
            <w:r w:rsidRPr="004C3C26">
              <w:rPr>
                <w:rFonts w:ascii="Times New Roman" w:eastAsia="Times New Roman" w:hAnsi="Times New Roman" w:cs="Times New Roman"/>
              </w:rPr>
              <w:br/>
            </w:r>
            <w:r w:rsidRPr="004C3C26">
              <w:rPr>
                <w:rStyle w:val="quality-text"/>
                <w:rFonts w:ascii="Times New Roman" w:eastAsia="Times New Roman" w:hAnsi="Times New Roman" w:cs="Times New Roman"/>
              </w:rPr>
              <w:t>High</w:t>
            </w:r>
          </w:p>
        </w:tc>
      </w:tr>
      <w:tr w:rsidR="00883B97" w:rsidRPr="004C3C26" w14:paraId="40040D13" w14:textId="77777777" w:rsidTr="00883B97">
        <w:trPr>
          <w:divId w:val="1040864473"/>
          <w:cantSplit/>
          <w:trHeight w:val="651"/>
        </w:trPr>
        <w:tc>
          <w:tcPr>
            <w:tcW w:w="765" w:type="pct"/>
            <w:gridSpan w:val="2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0F0591" w14:textId="77777777" w:rsidR="00883B97" w:rsidRPr="004C3C26" w:rsidRDefault="00883B97" w:rsidP="00883B97">
            <w:pPr>
              <w:ind w:firstLine="72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955320B" w14:textId="77777777" w:rsidR="00883B97" w:rsidRPr="004C3C26" w:rsidRDefault="00883B97" w:rsidP="00883B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  <w:lang w:val="en-US"/>
              </w:rPr>
              <w:t>12 mg BID</w:t>
            </w:r>
          </w:p>
        </w:tc>
        <w:tc>
          <w:tcPr>
            <w:tcW w:w="4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6D8379" w14:textId="77777777" w:rsidR="00883B97" w:rsidRPr="004C3C26" w:rsidRDefault="00883B97" w:rsidP="00883B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randomised trials</w:t>
            </w:r>
          </w:p>
        </w:tc>
        <w:tc>
          <w:tcPr>
            <w:tcW w:w="33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598AA2" w14:textId="77777777" w:rsidR="00883B97" w:rsidRPr="004C3C26" w:rsidRDefault="00883B97" w:rsidP="00883B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281BE1" w14:textId="41ED7C12" w:rsidR="00883B97" w:rsidRPr="004C3C26" w:rsidRDefault="00883B97" w:rsidP="00883B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Serious</w:t>
            </w:r>
            <w:r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52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C254F7" w14:textId="77777777" w:rsidR="00883B97" w:rsidRPr="004C3C26" w:rsidRDefault="00883B97" w:rsidP="00883B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5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142537B" w14:textId="038E8CF3" w:rsidR="00883B97" w:rsidRPr="004C3C26" w:rsidRDefault="00883B97" w:rsidP="00883B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C3C26">
              <w:rPr>
                <w:rFonts w:ascii="Times New Roman" w:eastAsia="Times New Roman" w:hAnsi="Times New Roman" w:cs="Times New Roman"/>
              </w:rPr>
              <w:t>not serious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898807" w14:textId="7D344738" w:rsidR="00883B97" w:rsidRPr="004C3C26" w:rsidRDefault="00883B97" w:rsidP="00883B97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none</w:t>
            </w:r>
          </w:p>
        </w:tc>
        <w:tc>
          <w:tcPr>
            <w:tcW w:w="6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34AB554" w14:textId="77777777" w:rsidR="00883B97" w:rsidRDefault="00883B97" w:rsidP="00883B97">
            <w:pPr>
              <w:jc w:val="center"/>
              <w:rPr>
                <w:rStyle w:val="quality-sign"/>
                <w:rFonts w:ascii="Segoe UI Symbol" w:eastAsia="Times New Roman" w:hAnsi="Segoe UI Symbol" w:cs="Segoe UI Symbol"/>
              </w:rPr>
            </w:pPr>
            <w:r w:rsidRPr="006608F8">
              <w:rPr>
                <w:rStyle w:val="quality-sign"/>
                <w:rFonts w:ascii="Cambria Math" w:eastAsia="Times New Roman" w:hAnsi="Cambria Math" w:cs="Cambria Math"/>
              </w:rPr>
              <w:t>⨁⨁⨁</w:t>
            </w:r>
            <w:r w:rsidRPr="00F10E1D">
              <w:rPr>
                <w:rStyle w:val="quality-sign"/>
                <w:rFonts w:ascii="Segoe UI Symbol" w:eastAsia="Times New Roman" w:hAnsi="Segoe UI Symbol" w:cs="Segoe UI Symbol"/>
                <w:sz w:val="22"/>
                <w:szCs w:val="22"/>
              </w:rPr>
              <w:t>◯</w:t>
            </w:r>
          </w:p>
          <w:p w14:paraId="6F342F36" w14:textId="541B18C7" w:rsidR="00883B97" w:rsidRPr="004C3C26" w:rsidRDefault="00883B97" w:rsidP="00883B97">
            <w:pPr>
              <w:jc w:val="center"/>
              <w:rPr>
                <w:rStyle w:val="quality-sign"/>
                <w:rFonts w:ascii="Times New Roman" w:eastAsia="Times New Roman" w:hAnsi="Times New Roman" w:cs="Times New Roman"/>
              </w:rPr>
            </w:pPr>
            <w:r>
              <w:rPr>
                <w:rStyle w:val="quality-sign"/>
                <w:rFonts w:ascii="Segoe UI Symbol" w:hAnsi="Segoe UI Symbol" w:cs="Segoe UI Symbol"/>
                <w:lang w:val="en-US"/>
              </w:rPr>
              <w:t>Moderate</w:t>
            </w:r>
          </w:p>
        </w:tc>
      </w:tr>
    </w:tbl>
    <w:p w14:paraId="3D2AE395" w14:textId="6E19BD36" w:rsidR="004C3C26" w:rsidRDefault="004C3C26" w:rsidP="004C3C26">
      <w:pPr>
        <w:divId w:val="1040864473"/>
        <w:rPr>
          <w:rFonts w:ascii="Times New Roman" w:eastAsia="Times New Roman" w:hAnsi="Times New Roman" w:cs="Times New Roman"/>
          <w:color w:val="000000"/>
          <w:lang w:val="en"/>
        </w:rPr>
      </w:pPr>
    </w:p>
    <w:p w14:paraId="0793DA56" w14:textId="77777777" w:rsidR="00526E47" w:rsidRPr="00526E47" w:rsidRDefault="00526E47" w:rsidP="00526E47">
      <w:pPr>
        <w:pStyle w:val="ListParagraph"/>
        <w:numPr>
          <w:ilvl w:val="0"/>
          <w:numId w:val="2"/>
        </w:numPr>
        <w:divId w:val="1040864473"/>
        <w:rPr>
          <w:rFonts w:ascii="Times New Roman" w:eastAsia="Times New Roman" w:hAnsi="Times New Roman" w:cs="Times New Roman"/>
          <w:color w:val="000000"/>
          <w:lang w:val="en"/>
        </w:rPr>
      </w:pPr>
      <w:r w:rsidRPr="00526E47">
        <w:rPr>
          <w:rFonts w:ascii="Times New Roman" w:eastAsia="Times New Roman" w:hAnsi="Times New Roman" w:cs="Times New Roman"/>
          <w:color w:val="000000"/>
          <w:lang w:val="en"/>
        </w:rPr>
        <w:t xml:space="preserve">Wide confidence interval </w:t>
      </w:r>
    </w:p>
    <w:p w14:paraId="6C7CB760" w14:textId="75857538" w:rsidR="00526E47" w:rsidRDefault="00526E47" w:rsidP="00883B97">
      <w:pPr>
        <w:pStyle w:val="ListParagraph"/>
        <w:numPr>
          <w:ilvl w:val="0"/>
          <w:numId w:val="2"/>
        </w:numPr>
        <w:divId w:val="1040864473"/>
        <w:rPr>
          <w:rFonts w:ascii="Times New Roman" w:eastAsia="Times New Roman" w:hAnsi="Times New Roman" w:cs="Times New Roman"/>
          <w:color w:val="000000"/>
          <w:lang w:val="en"/>
        </w:rPr>
      </w:pPr>
      <w:r w:rsidRPr="00526E47">
        <w:rPr>
          <w:rFonts w:ascii="Times New Roman" w:eastAsia="Times New Roman" w:hAnsi="Times New Roman" w:cs="Times New Roman"/>
          <w:color w:val="000000"/>
          <w:lang w:val="en"/>
        </w:rPr>
        <w:t>High heterogeneity</w:t>
      </w:r>
    </w:p>
    <w:p w14:paraId="1BEECB66" w14:textId="569C50B6" w:rsidR="00883B97" w:rsidRPr="00883B97" w:rsidRDefault="00883B97" w:rsidP="00883B97">
      <w:pPr>
        <w:pStyle w:val="ListParagraph"/>
        <w:numPr>
          <w:ilvl w:val="0"/>
          <w:numId w:val="2"/>
        </w:numPr>
        <w:divId w:val="1040864473"/>
        <w:rPr>
          <w:rFonts w:ascii="Times New Roman" w:eastAsia="Times New Roman" w:hAnsi="Times New Roman" w:cs="Times New Roman"/>
          <w:color w:val="000000"/>
          <w:lang w:val="en"/>
        </w:rPr>
      </w:pPr>
      <w:r>
        <w:rPr>
          <w:rFonts w:ascii="Times New Roman" w:eastAsia="Times New Roman" w:hAnsi="Times New Roman" w:cs="Times New Roman"/>
          <w:color w:val="000000"/>
          <w:lang w:val="en"/>
        </w:rPr>
        <w:t>Inexplicable relation between placebo and the incidence of upper respiratory tract infections</w:t>
      </w:r>
    </w:p>
    <w:sectPr w:rsidR="00883B97" w:rsidRPr="00883B97" w:rsidSect="006608F8">
      <w:pgSz w:w="15840" w:h="12240" w:orient="landscape"/>
      <w:pgMar w:top="170" w:right="170" w:bottom="170" w:left="17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E91ADE"/>
    <w:multiLevelType w:val="hybridMultilevel"/>
    <w:tmpl w:val="75C44C7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A94D85"/>
    <w:multiLevelType w:val="hybridMultilevel"/>
    <w:tmpl w:val="75C44C7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8239818">
    <w:abstractNumId w:val="1"/>
  </w:num>
  <w:num w:numId="2" w16cid:durableId="1927152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069"/>
    <w:rsid w:val="00003B55"/>
    <w:rsid w:val="0007671B"/>
    <w:rsid w:val="001A21DB"/>
    <w:rsid w:val="001E2E30"/>
    <w:rsid w:val="002F2F69"/>
    <w:rsid w:val="00405195"/>
    <w:rsid w:val="00423BD6"/>
    <w:rsid w:val="00497D01"/>
    <w:rsid w:val="004A029C"/>
    <w:rsid w:val="004C3C26"/>
    <w:rsid w:val="00526E47"/>
    <w:rsid w:val="006253CF"/>
    <w:rsid w:val="006608F8"/>
    <w:rsid w:val="00883B97"/>
    <w:rsid w:val="00935DEE"/>
    <w:rsid w:val="009E4B21"/>
    <w:rsid w:val="00A65620"/>
    <w:rsid w:val="00A70F89"/>
    <w:rsid w:val="00AB2C0A"/>
    <w:rsid w:val="00CE1B0F"/>
    <w:rsid w:val="00D6114E"/>
    <w:rsid w:val="00E90069"/>
    <w:rsid w:val="00F10E1D"/>
    <w:rsid w:val="00F83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44671F"/>
  <w15:docId w15:val="{B025D60B-37BB-A04B-BDF0-806D7D0E3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block">
    <w:name w:val="block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526E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677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63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86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875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90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4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29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8600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0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92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9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55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62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1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82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9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9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2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8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5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83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7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50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3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5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20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1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04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43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6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4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5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8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9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2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7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8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22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der Abu Baker S Bashrahil</cp:lastModifiedBy>
  <cp:revision>4</cp:revision>
  <dcterms:created xsi:type="dcterms:W3CDTF">2024-06-13T18:59:00Z</dcterms:created>
  <dcterms:modified xsi:type="dcterms:W3CDTF">2024-06-13T22:54:00Z</dcterms:modified>
</cp:coreProperties>
</file>